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32D95" w14:textId="77777777" w:rsidR="00F91790" w:rsidRDefault="00274EA6">
      <w:pPr>
        <w:widowControl/>
        <w:spacing w:before="120" w:after="240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</w:rPr>
      </w:pPr>
      <w:proofErr w:type="gramStart"/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t>1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proofErr w:type="gramEnd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Two-by-two contingency table for disproportionality analyses.</w:t>
      </w:r>
      <w:proofErr w:type="gramEnd"/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29"/>
        <w:gridCol w:w="2130"/>
        <w:gridCol w:w="2130"/>
        <w:gridCol w:w="2130"/>
      </w:tblGrid>
      <w:tr w:rsidR="00F91790" w14:paraId="0EE08309" w14:textId="77777777">
        <w:tc>
          <w:tcPr>
            <w:tcW w:w="21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486AF2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3B9A21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Target A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szCs w:val="20"/>
                <w:lang w:val="en-GB" w:eastAsia="ja-JP"/>
              </w:rPr>
              <w:t>s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94EA7C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Other AEs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F472AE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Total</w:t>
            </w:r>
          </w:p>
        </w:tc>
      </w:tr>
      <w:tr w:rsidR="00F91790" w14:paraId="6A8D30DB" w14:textId="77777777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0FB3A1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B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szCs w:val="20"/>
                <w:lang w:val="en-GB" w:eastAsia="ja-JP"/>
              </w:rPr>
              <w:t>urosumab</w:t>
            </w:r>
            <w:proofErr w:type="spellEnd"/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6B0CA4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D0D1A9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081151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a+b</w:t>
            </w:r>
            <w:proofErr w:type="spellEnd"/>
          </w:p>
        </w:tc>
      </w:tr>
      <w:tr w:rsidR="00F91790" w14:paraId="0E7505BA" w14:textId="77777777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9838FF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CF56A4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3BC0C5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B5F34AF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c+d</w:t>
            </w:r>
            <w:proofErr w:type="spellEnd"/>
          </w:p>
        </w:tc>
      </w:tr>
      <w:tr w:rsidR="00F91790" w14:paraId="4AF353E0" w14:textId="77777777">
        <w:tc>
          <w:tcPr>
            <w:tcW w:w="21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6976A1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8D1F5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a+c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B8B2E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b+d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374233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0"/>
                <w:lang w:val="en-GB" w:eastAsia="ja-JP"/>
              </w:rPr>
              <w:t>a+b+c+d</w:t>
            </w:r>
            <w:proofErr w:type="spellEnd"/>
          </w:p>
        </w:tc>
      </w:tr>
    </w:tbl>
    <w:p w14:paraId="73E59ECD" w14:textId="77777777" w:rsidR="00F91790" w:rsidRDefault="00274EA6">
      <w:pPr>
        <w:widowControl/>
        <w:spacing w:before="120" w:after="240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AE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>s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, adverse event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s;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a, number of reports containing both the target drug and target adverse drug reaction; b, number of reports containing other adverse drug reaction of the target drug; c, number of reports containing the target adverse drug reaction of other drugs; d, numbe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 xml:space="preserve">r of reports containing other drugs and other adverse drug reactions. </w:t>
      </w:r>
    </w:p>
    <w:p w14:paraId="4B0A03ED" w14:textId="77777777" w:rsidR="00F91790" w:rsidRDefault="00274EA6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br w:type="page"/>
      </w:r>
    </w:p>
    <w:p w14:paraId="5A4572D6" w14:textId="77777777" w:rsidR="00F91790" w:rsidRDefault="00274EA6">
      <w:pPr>
        <w:widowControl/>
        <w:spacing w:before="120" w:after="240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</w:rPr>
      </w:pPr>
      <w:proofErr w:type="gramStart"/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S2.</w:t>
      </w:r>
      <w:proofErr w:type="gramEnd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Four major algorithms used for signal detection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 xml:space="preserve">. 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F91790" w14:paraId="217DC84E" w14:textId="77777777">
        <w:trPr>
          <w:trHeight w:val="404"/>
        </w:trPr>
        <w:tc>
          <w:tcPr>
            <w:tcW w:w="1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553707B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gorithms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D0EF85F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quation</w:t>
            </w:r>
          </w:p>
        </w:tc>
        <w:tc>
          <w:tcPr>
            <w:tcW w:w="2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25B3E9D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riteria</w:t>
            </w:r>
          </w:p>
        </w:tc>
      </w:tr>
      <w:tr w:rsidR="00F91790" w14:paraId="5BAD8CF8" w14:textId="77777777">
        <w:trPr>
          <w:trHeight w:val="404"/>
        </w:trPr>
        <w:tc>
          <w:tcPr>
            <w:tcW w:w="15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A25CF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OR</w:t>
            </w:r>
          </w:p>
        </w:tc>
        <w:tc>
          <w:tcPr>
            <w:tcW w:w="44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096F5B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01EB52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lower limit of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% CI&gt;1, N≥3</w:t>
            </w:r>
          </w:p>
        </w:tc>
      </w:tr>
      <w:tr w:rsidR="00F91790" w14:paraId="17DED437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DA51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0F31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  <w:t>95%CI=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  <w:lang w:val="it-I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CCBA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</w:p>
        </w:tc>
      </w:tr>
      <w:tr w:rsidR="00F91790" w14:paraId="14B05285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FF0E2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90310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R=a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/c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6B69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RR≥2, χ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≥4, N≥3</w:t>
            </w:r>
          </w:p>
        </w:tc>
      </w:tr>
      <w:tr w:rsidR="00F91790" w14:paraId="772C24D8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74B6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3887" w14:textId="77777777" w:rsidR="00F91790" w:rsidRDefault="00274EA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χ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=[(ad-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^2]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/[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]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836F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91790" w14:paraId="0A1C18BA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E6568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3933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C=log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1B16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C025&gt;0</w:t>
            </w:r>
          </w:p>
        </w:tc>
      </w:tr>
      <w:tr w:rsidR="00F91790" w14:paraId="04BBDD58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431A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42ABE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5%CI= E(IC)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V(IC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7CE2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F91790" w14:paraId="5F126F8A" w14:textId="7777777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73A62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8B09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BGM=a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/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8C0B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BGM05&gt;2</w:t>
            </w:r>
          </w:p>
        </w:tc>
      </w:tr>
      <w:tr w:rsidR="00F91790" w14:paraId="6641A474" w14:textId="77777777">
        <w:trPr>
          <w:trHeight w:val="404"/>
        </w:trPr>
        <w:tc>
          <w:tcPr>
            <w:tcW w:w="15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14DF066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0C6F25" w14:textId="77777777" w:rsidR="00F91790" w:rsidRDefault="00274EA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  <w:t>95%CI=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  <w:lang w:val="it-I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6109C1C" w14:textId="77777777" w:rsidR="00F91790" w:rsidRDefault="00F91790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lang w:val="it-IT"/>
              </w:rPr>
            </w:pPr>
          </w:p>
        </w:tc>
      </w:tr>
    </w:tbl>
    <w:p w14:paraId="7F4EDE83" w14:textId="77777777" w:rsidR="00F91790" w:rsidRDefault="00274EA6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a, number of reports containing both the target drug and target adverse drug reaction; b, number of reports containing other adverse drug reaction of the target drug; c, number of reports containing the target adverse d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rug reaction of other drugs; d, number of reports containing other drugs and other adverse drug reactions. 95%CI, 95% confidence interval; N, the number of reports; χ2, chi-squared; IC, information component; IC025, the lower limit of 95% CI of the IC; E(I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C),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the IC expectations;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>V(IC),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the variance of IC;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</w:rPr>
        <w:t xml:space="preserve">EBGM, empirical Bayesian geometric mean; EBGM05, the lower limit of 95% CI of EBGM. </w:t>
      </w:r>
    </w:p>
    <w:p w14:paraId="2B5D2256" w14:textId="77777777" w:rsidR="00F91790" w:rsidRDefault="00F91790"/>
    <w:p w14:paraId="01B8D8B0" w14:textId="77777777" w:rsidR="00F91790" w:rsidRDefault="00F91790"/>
    <w:p w14:paraId="52088B83" w14:textId="77777777" w:rsidR="00F91790" w:rsidRDefault="00F91790"/>
    <w:p w14:paraId="587E2EB0" w14:textId="77777777" w:rsidR="00F91790" w:rsidRDefault="00F91790"/>
    <w:p w14:paraId="3C18BB2B" w14:textId="77777777" w:rsidR="00F91790" w:rsidRDefault="00F91790"/>
    <w:p w14:paraId="156AE968" w14:textId="77777777" w:rsidR="00F91790" w:rsidRDefault="00F91790"/>
    <w:p w14:paraId="077D5E9B" w14:textId="77777777" w:rsidR="00F91790" w:rsidRDefault="00F91790"/>
    <w:p w14:paraId="1BE6CA90" w14:textId="77777777" w:rsidR="00F91790" w:rsidRDefault="00F91790"/>
    <w:p w14:paraId="46152199" w14:textId="77777777" w:rsidR="00F91790" w:rsidRDefault="00F91790"/>
    <w:p w14:paraId="7897BDA2" w14:textId="77777777" w:rsidR="00F91790" w:rsidRDefault="00F91790"/>
    <w:p w14:paraId="460EB5E8" w14:textId="77777777" w:rsidR="00F91790" w:rsidRDefault="00F91790"/>
    <w:p w14:paraId="3D038A55" w14:textId="77777777" w:rsidR="00F91790" w:rsidRDefault="00F91790"/>
    <w:p w14:paraId="475D2CFE" w14:textId="77777777" w:rsidR="00F91790" w:rsidRDefault="00F91790"/>
    <w:p w14:paraId="6E6F97F3" w14:textId="77777777" w:rsidR="00F91790" w:rsidRDefault="00F91790"/>
    <w:p w14:paraId="648C0FCB" w14:textId="77777777" w:rsidR="00F91790" w:rsidRDefault="00274EA6">
      <w:pPr>
        <w:widowControl/>
        <w:spacing w:before="120" w:after="240"/>
        <w:jc w:val="left"/>
      </w:pPr>
      <w:proofErr w:type="gramStart"/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3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proofErr w:type="gramEnd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>Burosumab</w:t>
      </w:r>
      <w:proofErr w:type="spellEnd"/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adverse events were ranked in descending order by case reports at the 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>PT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</w:rPr>
        <w:t xml:space="preserve"> level in FAERS database.</w:t>
      </w:r>
    </w:p>
    <w:tbl>
      <w:tblPr>
        <w:tblW w:w="5259" w:type="pct"/>
        <w:tblLayout w:type="fixed"/>
        <w:tblLook w:val="04A0" w:firstRow="1" w:lastRow="0" w:firstColumn="1" w:lastColumn="0" w:noHBand="0" w:noVBand="1"/>
      </w:tblPr>
      <w:tblGrid>
        <w:gridCol w:w="2503"/>
        <w:gridCol w:w="1009"/>
        <w:gridCol w:w="1547"/>
        <w:gridCol w:w="1185"/>
        <w:gridCol w:w="1547"/>
        <w:gridCol w:w="1172"/>
      </w:tblGrid>
      <w:tr w:rsidR="00F91790" w14:paraId="6D979639" w14:textId="77777777">
        <w:trPr>
          <w:trHeight w:val="33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498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PT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0CE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se report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AAC0D" w14:textId="77777777" w:rsidR="00F91790" w:rsidRDefault="00274EA6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 xml:space="preserve">ROR </w:t>
            </w:r>
          </w:p>
          <w:p w14:paraId="141A37BE" w14:textId="77777777" w:rsidR="00F91790" w:rsidRDefault="00274EA6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b/>
                <w:bCs/>
                <w:color w:val="1B1B1B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 xml:space="preserve">(95% </w:t>
            </w:r>
            <w:proofErr w:type="spellStart"/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Cl</w:t>
            </w:r>
            <w:proofErr w:type="spellEnd"/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B5E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/>
                <w:bCs/>
                <w:color w:val="1B1B1B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PRR (χ</w:t>
            </w: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84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/>
                <w:bCs/>
                <w:color w:val="1B1B1B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EBGM (EBGM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887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/>
                <w:bCs/>
                <w:color w:val="1B1B1B"/>
                <w:sz w:val="22"/>
                <w:szCs w:val="22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1B1B1B"/>
                <w:kern w:val="0"/>
                <w:sz w:val="22"/>
                <w:szCs w:val="22"/>
                <w:lang w:bidi="ar"/>
              </w:rPr>
              <w:t>IC (IC025)</w:t>
            </w:r>
          </w:p>
        </w:tc>
      </w:tr>
      <w:tr w:rsidR="00F91790" w14:paraId="46FD09C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3EF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phosphorus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E2C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33A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8.43 (1233.94-1473.5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FE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2.79 (320826.0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B08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.36 (690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AC8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5 (8.74)</w:t>
            </w:r>
          </w:p>
        </w:tc>
      </w:tr>
      <w:tr w:rsidR="00F91790" w14:paraId="3AE6C77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331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25-hydroxycholecalciferol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A5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EEC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0.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23.26-626.4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268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7.34 (8016.2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96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6.18 (270.5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964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2 (6.12)</w:t>
            </w:r>
          </w:p>
        </w:tc>
      </w:tr>
      <w:tr w:rsidR="00F91790" w14:paraId="3F2BAB3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A20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ee deform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2E8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951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.00 (165.67-258.6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6BE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.56 (8091.0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FD3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.78 (151.5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A70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4 (6.03)</w:t>
            </w:r>
          </w:p>
        </w:tc>
      </w:tr>
      <w:tr w:rsidR="00F91790" w14:paraId="779EC0A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EF3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phosphorus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D35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686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.16 (129.74-202.6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B8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.30 (6305.4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AA0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.55 (121.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47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1 (5.77)</w:t>
            </w:r>
          </w:p>
        </w:tc>
      </w:tr>
      <w:tr w:rsidR="00F91790" w14:paraId="0FE41C6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62C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loo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us abnorm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B6D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F2D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.99 (220.61-432.7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155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.33 (5297.9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93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.76 (196.0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F55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6 (5.75)</w:t>
            </w:r>
          </w:p>
        </w:tc>
      </w:tr>
      <w:tr w:rsidR="00F91790" w14:paraId="386F3F9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F2D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tless legs syndr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0DA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FC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42 (60.82-76.9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99F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66 (9379.0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6D6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62 (57.1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31F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 (5.33)</w:t>
            </w:r>
          </w:p>
        </w:tc>
      </w:tr>
      <w:tr w:rsidR="00F91790" w14:paraId="29A4F70F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7F2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teotom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73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10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.58 (293.49-786.9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9A8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9.29 (3855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2C8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.31 (246.6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BB3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.25)</w:t>
            </w:r>
          </w:p>
        </w:tc>
      </w:tr>
      <w:tr w:rsidR="00F91790" w14:paraId="079DA0A0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5CB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parathyroid hormone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418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A91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.92 (83.48-136.9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8CC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.95 (3358.1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91B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.70 (80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5BF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5 (5.20)</w:t>
            </w:r>
          </w:p>
        </w:tc>
      </w:tr>
      <w:tr w:rsidR="00F91790" w14:paraId="5E8210B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CF0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hrocalcinosi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A1F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46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.22 (100.66-184.3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B42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.38 (2874.6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50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.91 (96.2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5E1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9 (5.16)</w:t>
            </w:r>
          </w:p>
        </w:tc>
      </w:tr>
      <w:tr w:rsidR="00F91790" w14:paraId="6B4A421A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F7A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roblast growth factor 23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31B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8C3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96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94.37-1626.1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288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4.67 (4944.0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BE1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9.70 (359.4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E3A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8 (5.11)</w:t>
            </w:r>
          </w:p>
        </w:tc>
      </w:tr>
      <w:tr w:rsidR="00F91790" w14:paraId="1C62E18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2FF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 absces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6C8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0DD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97 (55.04-76.6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B09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68 (4486.4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250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5 (53.0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E3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5 (5.04)</w:t>
            </w:r>
          </w:p>
        </w:tc>
      </w:tr>
      <w:tr w:rsidR="00F91790" w14:paraId="7A89FF2A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5D4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D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4AB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19C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78 (55.34-78.1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B79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57 (4185.6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FB6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60 (53.4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A18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 (5.02)</w:t>
            </w:r>
          </w:p>
        </w:tc>
      </w:tr>
      <w:tr w:rsidR="00F91790" w14:paraId="693A24DF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A30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aniosynostosi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BD5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E9F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1.7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93.24-215.4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5A8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26 (1561.7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E4D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.07 (90.0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20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5 (4.63)</w:t>
            </w:r>
          </w:p>
        </w:tc>
      </w:tr>
      <w:tr w:rsidR="00F91790" w14:paraId="4DAFED6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19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parathyroidism tertiar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82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F85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.92 (275.80-1136.7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AF4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.17 (2180.2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5C8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.83 (229.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FC1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7 (4.32)</w:t>
            </w:r>
          </w:p>
        </w:tc>
      </w:tr>
      <w:tr w:rsidR="00F91790" w14:paraId="184EB058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4BA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tless arm syndrom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E07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813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.18 (87.87-288.3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63B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.92 (872.6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9A9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.37 (85.5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80D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0 (3.98)</w:t>
            </w:r>
          </w:p>
        </w:tc>
      </w:tr>
      <w:tr w:rsidR="00F91790" w14:paraId="14C1FF7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CE6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Limb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er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30B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6D2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08 (25.06-43.6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DDA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86 (790.3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566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34 (25.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E75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2 (3.80)</w:t>
            </w:r>
          </w:p>
        </w:tc>
      </w:tr>
      <w:tr w:rsidR="00F91790" w14:paraId="068BEF3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204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accelerat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9FB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7BF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.98 (87.51-322.4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A02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.75 (765.0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FF2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.92 (85.3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6BD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8 (3.79)</w:t>
            </w:r>
          </w:p>
        </w:tc>
      </w:tr>
      <w:tr w:rsidR="00F91790" w14:paraId="4FF05F2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D07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osure to SARS-CoV-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8F1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5A2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95 (21.74-44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FE3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82 (454.7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B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7 (21.9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5C4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2 (3.46)</w:t>
            </w:r>
          </w:p>
        </w:tc>
      </w:tr>
      <w:tr w:rsidR="00F91790" w14:paraId="3DFDB21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04B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D abnorm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799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766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85 (51.52-185.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CE1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.72 (456.4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DE9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24 (51.8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5A1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4 (3.44)</w:t>
            </w:r>
          </w:p>
        </w:tc>
      </w:tr>
      <w:tr w:rsidR="00F91790" w14:paraId="02C9A4C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282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nold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a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alform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F32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425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23 (31.02-84.6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39F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12 (383.4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267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88 (31.5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9FE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4 (3.42)</w:t>
            </w:r>
          </w:p>
        </w:tc>
      </w:tr>
      <w:tr w:rsidR="00F91790" w14:paraId="6916B74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C2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anti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A61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94C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46 (48.72-175.4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4D1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.34 (431.9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1B4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33 (49.1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12D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6 (3.41)</w:t>
            </w:r>
          </w:p>
        </w:tc>
      </w:tr>
      <w:tr w:rsidR="00F91790" w14:paraId="213990F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099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aindicated product administer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68B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C80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7 (13.17-17.6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8A1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1 (1200.0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229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1 (12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FE9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 (3.35)</w:t>
            </w:r>
          </w:p>
        </w:tc>
      </w:tr>
      <w:tr w:rsidR="00F91790" w14:paraId="7450C44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6E3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b deform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8A8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E8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65 (25.98-66.7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A6F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55 (349.0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C99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73 (26.4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9B3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 (3.34)</w:t>
            </w:r>
          </w:p>
        </w:tc>
      </w:tr>
      <w:tr w:rsidR="00F91790" w14:paraId="637CC07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879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tal cari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6CE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58F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9 (15.36-27.3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28C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6 (437.5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F06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7 (15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56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3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.25)</w:t>
            </w:r>
          </w:p>
        </w:tc>
      </w:tr>
      <w:tr w:rsidR="00F91790" w14:paraId="2A8E24E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FB0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ne pai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723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5A3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4 (11.51-15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88C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90 (1125.8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95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2 (11.2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CF5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8 (3.20)</w:t>
            </w:r>
          </w:p>
        </w:tc>
      </w:tr>
      <w:tr w:rsidR="00F91790" w14:paraId="1FB3DAA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230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alkaline phosphatase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006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E20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8 (12.75-20.2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313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3 (514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7AC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1 (12.7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A68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8 (3.16)</w:t>
            </w:r>
          </w:p>
        </w:tc>
      </w:tr>
      <w:tr w:rsidR="00F91790" w14:paraId="7E4B773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161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parathyroidism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D56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305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6 (22.66-61.5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380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28 (277.3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ED8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.6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3.1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6C3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9 (3.15)</w:t>
            </w:r>
          </w:p>
        </w:tc>
      </w:tr>
      <w:tr w:rsidR="00F91790" w14:paraId="421B313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DA4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disorde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411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7D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99 (33.34-119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841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91 (295.3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372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3 (34.1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89E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3 (3.14)</w:t>
            </w:r>
          </w:p>
        </w:tc>
      </w:tr>
      <w:tr w:rsidR="00F91790" w14:paraId="66633B19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07E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dontic proced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5D1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508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08 (20.03-51.3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06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01 (266.1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7D9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52 (20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222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8 (3.11)</w:t>
            </w:r>
          </w:p>
        </w:tc>
      </w:tr>
      <w:tr w:rsidR="00F91790" w14:paraId="05F5043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8BE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D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DFB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BD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92 (30.68-109.3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60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85 (271.5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C3B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6.2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1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BF2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 (3.08)</w:t>
            </w:r>
          </w:p>
        </w:tc>
      </w:tr>
      <w:tr w:rsidR="00F91790" w14:paraId="367B2DF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3B7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ght abnorm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A0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065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5 (16.54-37.3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B1F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8 (270.5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F01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9 (16.8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4F3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1 (3.07)</w:t>
            </w:r>
          </w:p>
        </w:tc>
      </w:tr>
      <w:tr w:rsidR="00F91790" w14:paraId="617B68D6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76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appropriate schedule of product administr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AA4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684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8 (10.23-11.8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3B0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 (3488.8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761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6 (9.1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7A1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 (3.06)</w:t>
            </w:r>
          </w:p>
        </w:tc>
      </w:tr>
      <w:tr w:rsidR="00F91790" w14:paraId="7CA0EF6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1D5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cal device remov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02E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D67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0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3.01-73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BC4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94 (229.1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AD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15 (23.6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F0B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 (2.99)</w:t>
            </w:r>
          </w:p>
        </w:tc>
      </w:tr>
      <w:tr w:rsidR="00F91790" w14:paraId="25C3269F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ED4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aindicated product prescrib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CE1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B2A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6 (14.62-34.2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7DD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0 (221.3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11A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7 (14.9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B88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6 (2.92)</w:t>
            </w:r>
          </w:p>
        </w:tc>
      </w:tr>
      <w:tr w:rsidR="00F91790" w14:paraId="7E2786E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A48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phosphataemi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6C0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55A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2 (16.73-48.6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4F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7 (182.9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260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8 (17.2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A4D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1 (2.82)</w:t>
            </w:r>
          </w:p>
        </w:tc>
      </w:tr>
      <w:tr w:rsidR="00F91790" w14:paraId="79958DDA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52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ergency ca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F89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144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3 (12.27-26.8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04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7 (207.8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DFE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2 (12.5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D29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6 (2.82)</w:t>
            </w:r>
          </w:p>
        </w:tc>
      </w:tr>
      <w:tr w:rsidR="00F91790" w14:paraId="5DC67AC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099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ach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784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14D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6 (9.40-16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D8A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8 (285.7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391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1 (9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F9D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 (2.76)</w:t>
            </w:r>
          </w:p>
        </w:tc>
      </w:tr>
      <w:tr w:rsidR="00F91790" w14:paraId="311AE80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2FE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njection site pruritu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084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7DD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3 (8.21-11.3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EB9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5 (595.1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62B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1 (8.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F79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3 (2.76)</w:t>
            </w:r>
          </w:p>
        </w:tc>
      </w:tr>
      <w:tr w:rsidR="00F91790" w14:paraId="6F3AE0D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CCC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calcium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19F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11D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1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.55-21.8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D25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1 (196.2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FD7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1 (10.7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591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 (2.72)</w:t>
            </w:r>
          </w:p>
        </w:tc>
      </w:tr>
      <w:tr w:rsidR="00F91790" w14:paraId="7003825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30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wth retard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347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578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2 (12.95-35.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C1E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7 (152.9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2B1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6 (13.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8BE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0 (2.67)</w:t>
            </w:r>
          </w:p>
        </w:tc>
      </w:tr>
      <w:tr w:rsidR="00F91790" w14:paraId="58E73C3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2F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aryngitis streptococc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2F1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947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9 (9.05-16.9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4AF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3 (207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9ED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6 (9.1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D08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 (2.64)</w:t>
            </w:r>
          </w:p>
        </w:tc>
      </w:tr>
      <w:tr w:rsidR="00F91790" w14:paraId="399BAAD6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76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ee oper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9A5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E6C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8.08-15.4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A6D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1 (173.9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065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6 (8.2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5DA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 (2.51)</w:t>
            </w:r>
          </w:p>
        </w:tc>
      </w:tr>
      <w:tr w:rsidR="00F91790" w14:paraId="42E04FE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58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rrect route of product administr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7ED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92C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3 (6.71-10.6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1F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5 (245.2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C14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2 (6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F90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6 (2.43)</w:t>
            </w:r>
          </w:p>
        </w:tc>
      </w:tr>
      <w:tr w:rsidR="00F91790" w14:paraId="1E8E322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363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FB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4A7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4 (5.96-9.8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036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9 (182.4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E3A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6 (6.0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239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 (2.28)</w:t>
            </w:r>
          </w:p>
        </w:tc>
      </w:tr>
      <w:tr w:rsidR="00F91790" w14:paraId="0CA85690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43C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 fract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369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1F2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8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.78-14.3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8BA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4 (110.6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879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 (6.9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E03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 (2.26)</w:t>
            </w:r>
          </w:p>
        </w:tc>
      </w:tr>
      <w:tr w:rsidR="00F91790" w14:paraId="53C3BFE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4D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jection sit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ticari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FD0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686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3 (5.87-9.9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6AF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 (165.0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4C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 (5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0B8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 (2.25)</w:t>
            </w:r>
          </w:p>
        </w:tc>
      </w:tr>
      <w:tr w:rsidR="00F91790" w14:paraId="7BD0BF9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B27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 extra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813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44F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7 (6.37-13.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41C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4 (102.4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67F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0 (6.5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719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 (2.20)</w:t>
            </w:r>
          </w:p>
        </w:tc>
      </w:tr>
      <w:tr w:rsidR="00F91790" w14:paraId="63AB3448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53E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cess or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9B2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399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2 (10.89-44.5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A2A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9.3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C49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7 (11.4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AF3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4 (2.20)</w:t>
            </w:r>
          </w:p>
        </w:tc>
      </w:tr>
      <w:tr w:rsidR="00F91790" w14:paraId="6BA5A17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79E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aesthe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eet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E34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C5C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9 (8.89-31.3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0F1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6 (73.0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7D1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4 (9.3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D6B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 (2.16)</w:t>
            </w:r>
          </w:p>
        </w:tc>
      </w:tr>
      <w:tr w:rsidR="00F91790" w14:paraId="6C7599C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43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duct dose omission issu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AC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0DE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7 (4.92-5.6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80A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4 (1410.1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67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3 (4.4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CB3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 (2.09)</w:t>
            </w:r>
          </w:p>
        </w:tc>
      </w:tr>
      <w:tr w:rsidR="00F91790" w14:paraId="7F4D827F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994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erythem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510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B4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 (4.73-6.5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3CB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87.1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DA5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4 (4.7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D73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 (2.08)</w:t>
            </w:r>
          </w:p>
        </w:tc>
      </w:tr>
      <w:tr w:rsidR="00F91790" w14:paraId="0C87074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024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in in extrem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FF0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690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6 (4.65-5.7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276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5 (603.3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F25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4 (4.4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53E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 (2.08)</w:t>
            </w:r>
          </w:p>
        </w:tc>
      </w:tr>
      <w:tr w:rsidR="00F91790" w14:paraId="051461F9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CF6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rea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CCB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D26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6 (4.74-6.9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75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9 (204.7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15C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8 (4.7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901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0 (2.06)</w:t>
            </w:r>
          </w:p>
        </w:tc>
      </w:tr>
      <w:tr w:rsidR="00F91790" w14:paraId="292F045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6F2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565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C13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1 (5.43-11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BF6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8 (88.4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23E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6 (5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88A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 (2.06)</w:t>
            </w:r>
          </w:p>
        </w:tc>
      </w:tr>
      <w:tr w:rsidR="00F91790" w14:paraId="6096D9D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6E1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rance issu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EFC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C04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6 (4.71-8.5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77D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 (98.5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08D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 (4.8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B3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 (1.97)</w:t>
            </w:r>
          </w:p>
        </w:tc>
      </w:tr>
      <w:tr w:rsidR="00F91790" w14:paraId="06F4A5D6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6F8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oth disorde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2E8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DFBE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5 (4.71-8.8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9CF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 (91.4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EF9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 (4.8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1D7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 (1.96)</w:t>
            </w:r>
          </w:p>
        </w:tc>
      </w:tr>
      <w:tr w:rsidR="00F91790" w14:paraId="45A1F87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FDD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irr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D53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992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6 (5.23-12.7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BE3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4 (62.4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DBD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1 (5.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AC6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 (1.94)</w:t>
            </w:r>
          </w:p>
        </w:tc>
      </w:tr>
      <w:tr w:rsidR="00F91790" w14:paraId="70E954A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D8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calcaemi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7D3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D89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3 (4.95-11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87C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1 (66.2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337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8 (5.0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B6F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 (1.92)</w:t>
            </w:r>
          </w:p>
        </w:tc>
      </w:tr>
      <w:tr w:rsidR="00F91790" w14:paraId="03E5C922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BDF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nal stenos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D29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EB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6 (5.39-14.5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559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4 (55.4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B8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1 (5.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E55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4 (1.91)</w:t>
            </w:r>
          </w:p>
        </w:tc>
      </w:tr>
      <w:tr w:rsidR="00F91790" w14:paraId="08C649E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4F1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ack of injection site ro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94F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7B9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5 (6.11-21.4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4F0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4 (47.3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4C9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8 (6.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847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 (1.87)</w:t>
            </w:r>
          </w:p>
        </w:tc>
      </w:tr>
      <w:tr w:rsidR="00F91790" w14:paraId="04DD054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9A3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tracran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sure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69E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1AA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5 (5.15-14.8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9D2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4 (47.7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EDD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0 (5.3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910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 (1.84)</w:t>
            </w:r>
          </w:p>
        </w:tc>
      </w:tr>
      <w:tr w:rsidR="00F91790" w14:paraId="5CF25448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3BB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discharg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513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75B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7 (4.92-14.2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E89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5 (45.1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B74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2 (5.1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98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6 (1.80)</w:t>
            </w:r>
          </w:p>
        </w:tc>
      </w:tr>
      <w:tr w:rsidR="00F91790" w14:paraId="1A099246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FDA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lf-medic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650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728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1 (5.45-19.1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861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0 (41.2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20F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5 (5.7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1C7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 (1.78)</w:t>
            </w:r>
          </w:p>
        </w:tc>
      </w:tr>
      <w:tr w:rsidR="00F91790" w14:paraId="6466D8E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7E0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tention defici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activity disorde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861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071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 (4.39-11.2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057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 (46.1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264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8 (4.5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74F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 (1.76)</w:t>
            </w:r>
          </w:p>
        </w:tc>
      </w:tr>
      <w:tr w:rsidR="00F91790" w14:paraId="64C5EC6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31A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hypersensitiv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70C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892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9 (5.17-18.1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946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8 (38.7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1C9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4 (5.4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EB7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 (1.74)</w:t>
            </w:r>
          </w:p>
        </w:tc>
      </w:tr>
      <w:tr w:rsidR="00F91790" w14:paraId="33D7D14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809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swelli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D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65E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 (3.56-5.3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BD4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 (120.3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2A7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 (3.5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FD8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 (1.72)</w:t>
            </w:r>
          </w:p>
        </w:tc>
      </w:tr>
      <w:tr w:rsidR="00F91790" w14:paraId="46ADE2B6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03E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orrect dose administer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018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541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 (3.51-4.3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BFA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8 (353.3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E0F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8 (3.4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8E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 (1.72)</w:t>
            </w:r>
          </w:p>
        </w:tc>
      </w:tr>
      <w:tr w:rsidR="00F91790" w14:paraId="1654162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2AB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RS-CoV-2 test positiv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F8E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584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7 (3.73-6.9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5F2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 (68.1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0D2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4 (3.8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CBB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 (1.72)</w:t>
            </w:r>
          </w:p>
        </w:tc>
      </w:tr>
      <w:tr w:rsidR="00F91790" w14:paraId="147AD05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507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boratory test abnorm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34A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7C8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3 (3.53-6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D26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0 (76.0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4DE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 (3.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D94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 (1.68)</w:t>
            </w:r>
          </w:p>
        </w:tc>
      </w:tr>
      <w:tr w:rsidR="00F91790" w14:paraId="1FAE50D0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F91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ger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9DA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90B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 (3.39-5.2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2EB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 (99.7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707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 (3.4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774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 (1.66)</w:t>
            </w:r>
          </w:p>
        </w:tc>
      </w:tr>
      <w:tr w:rsidR="00F91790" w14:paraId="24E6FDE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00F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vesicl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F5E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5D4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4 (4.14-11.9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773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3 (36.1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5DF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 (4.3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38A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 (1.65)</w:t>
            </w:r>
          </w:p>
        </w:tc>
      </w:tr>
      <w:tr w:rsidR="00F91790" w14:paraId="7FDBF2E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F03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 pai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A84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D50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 (3.24-4.2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0B2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 (217.9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93D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 (3.2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C7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62)</w:t>
            </w:r>
          </w:p>
        </w:tc>
      </w:tr>
      <w:tr w:rsidR="00F91790" w14:paraId="4A31A82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866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ergy in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14F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404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7 (4.10-12.9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7E8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6 (32.2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A96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4 (4.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029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 (1.61)</w:t>
            </w:r>
          </w:p>
        </w:tc>
      </w:tr>
      <w:tr w:rsidR="00F91790" w14:paraId="04AFE573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446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nal oper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E7C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825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 (3.49-7.6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70F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3 (43.1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4CC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2 (3.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445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 (1.60)</w:t>
            </w:r>
          </w:p>
        </w:tc>
      </w:tr>
      <w:tr w:rsidR="00F91790" w14:paraId="219EED0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746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rash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EA8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C6B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 (3.27-6.1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AF6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6 (53.7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86A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6 (3.3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919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 (1.57)</w:t>
            </w:r>
          </w:p>
        </w:tc>
      </w:tr>
      <w:tr w:rsidR="00F91790" w14:paraId="1F00D82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203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stroenteritis viral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AF8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B42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 (3.38-7.3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40B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7 (41.1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0C2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.4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2D2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 (1.57)</w:t>
            </w:r>
          </w:p>
        </w:tc>
      </w:tr>
      <w:tr w:rsidR="00F91790" w14:paraId="6BB88D5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A3C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calcium decreas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F31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EE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3 (3.49-9.4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75D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2 (31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D9E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0 (3.6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0A4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 (1.53)</w:t>
            </w:r>
          </w:p>
        </w:tc>
      </w:tr>
      <w:tr w:rsidR="00F91790" w14:paraId="76D873F0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76E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mas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306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010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 (2.94-5.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2B2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1 (58.1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77E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1 (2.9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9C0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 (1.48)</w:t>
            </w:r>
          </w:p>
        </w:tc>
      </w:tr>
      <w:tr w:rsidR="00F91790" w14:paraId="738A763A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8D5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thralgi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361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0A8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 (2.91-3.5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26F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 (282.6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4FC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 (2.8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B8D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 (1.47)</w:t>
            </w:r>
          </w:p>
        </w:tc>
      </w:tr>
      <w:tr w:rsidR="00F91790" w14:paraId="196D271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0B7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amin D deficienc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AD2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BB8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 (3.25-9.3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722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1 (25.7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CE0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0 (3.3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66D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 (1.45)</w:t>
            </w:r>
          </w:p>
        </w:tc>
      </w:tr>
      <w:tr w:rsidR="00F91790" w14:paraId="11A3E404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0BF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scription drug used without a prescrip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3A0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84E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0 (3.10-8.3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628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9 (26.2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DB6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8 (3.2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9BF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 (1.43)</w:t>
            </w:r>
          </w:p>
        </w:tc>
      </w:tr>
      <w:tr w:rsidR="00F91790" w14:paraId="26820040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CED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treptococcal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035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8A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3 (3.38-11.8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E5D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2 (22.3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6EA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0 (3.5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404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.42)</w:t>
            </w:r>
          </w:p>
        </w:tc>
      </w:tr>
      <w:tr w:rsidR="00F91790" w14:paraId="05B74AD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A76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int stiffnes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EC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E73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7 (2.87-6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739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6 (33.5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3B1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6 (2.9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6EB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 (1.41)</w:t>
            </w:r>
          </w:p>
        </w:tc>
      </w:tr>
      <w:tr w:rsidR="00F91790" w14:paraId="6D0C87A8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90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duct distribution issu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637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AE9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5 (2.85-7.2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859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5 (24.8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BA6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4 (2.9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E3D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 (1.37)</w:t>
            </w:r>
          </w:p>
        </w:tc>
      </w:tr>
      <w:tr w:rsidR="00F91790" w14:paraId="0044E9D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B16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ar of inj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EF4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48B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4 (2.91-8.3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DF6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3 (21.8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70E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2 (3.0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CB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 (1.35)</w:t>
            </w:r>
          </w:p>
        </w:tc>
      </w:tr>
      <w:tr w:rsidR="00F91790" w14:paraId="2668F8C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97E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ot deformit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4D8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FBB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1 (2.83-8.1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1C0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0 (21.0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74F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9 (2.9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D0D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 (1.33)</w:t>
            </w:r>
          </w:p>
        </w:tc>
      </w:tr>
      <w:tr w:rsidR="00F91790" w14:paraId="1667F3C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B9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lnes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D51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59D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 (2.54-3.4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AC2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3 (103.3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C12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 (2.5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844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 (1.32)</w:t>
            </w:r>
          </w:p>
        </w:tc>
      </w:tr>
      <w:tr w:rsidR="00F91790" w14:paraId="718641AC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697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bruisi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BCA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8CB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8 (2.52-4.0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347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6 (54.6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F1B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 (2.5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B0A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31)</w:t>
            </w:r>
          </w:p>
        </w:tc>
      </w:tr>
      <w:tr w:rsidR="00F91790" w14:paraId="35F01DDD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223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jection site pai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AB8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CCA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 (2.50-3.2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076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52.9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B72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 (2.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BB7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 (1.30)</w:t>
            </w:r>
          </w:p>
        </w:tc>
      </w:tr>
      <w:tr w:rsidR="00F91790" w14:paraId="66A02DF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608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spiratory syncytial virus infec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9B4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2FE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 (2.66-7.1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C80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6 (20.7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EF0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6 (2.7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3CC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 (1.29)</w:t>
            </w:r>
          </w:p>
        </w:tc>
      </w:tr>
      <w:tr w:rsidR="00F91790" w14:paraId="6097CB8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0DB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int disloc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4DE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6DE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3 (2.73-8.5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F4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3 (18.1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CE1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 (2.8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2DE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 (1.28)</w:t>
            </w:r>
          </w:p>
        </w:tc>
      </w:tr>
      <w:tr w:rsidR="00F91790" w14:paraId="6B9C015B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912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sculoskeletal stiffnes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A54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C1B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6 (2.44-3.8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2DA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3.4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3A4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3 (2.4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C0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 (1.28)</w:t>
            </w:r>
          </w:p>
        </w:tc>
      </w:tr>
      <w:tr w:rsidR="00F91790" w14:paraId="1F304331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5FA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phosphataemi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A60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F92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2 (2.79-9.7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694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1 (16.9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3AF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0 (2.9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6AB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 (1.27)</w:t>
            </w:r>
          </w:p>
        </w:tc>
      </w:tr>
      <w:tr w:rsidR="00F91790" w14:paraId="0F1C22C5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7B4B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inal pai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A59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5D5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 (2.57-6.9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A1D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2 (19.6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6AB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 (2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EF7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 (1.26)</w:t>
            </w:r>
          </w:p>
        </w:tc>
      </w:tr>
      <w:tr w:rsidR="00F91790" w14:paraId="558E37D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63F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B3E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1B6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 (2.41-3.0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6A6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 (144.2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FF20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(2.3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170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 (1.25)</w:t>
            </w:r>
          </w:p>
        </w:tc>
      </w:tr>
      <w:tr w:rsidR="00F91790" w14:paraId="4B721E77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E1F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igam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rai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77C2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757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 (2.42-7.6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CDD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9 (15.1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FAAD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9 (2.5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D4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 (1.18)</w:t>
            </w:r>
          </w:p>
        </w:tc>
      </w:tr>
      <w:tr w:rsidR="00F91790" w14:paraId="2B73A699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0A6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apy interrupte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DA13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2885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 (2.12-3.1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DD4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 (45.6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D4E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 (2.1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D79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 (1.11)</w:t>
            </w:r>
          </w:p>
        </w:tc>
      </w:tr>
      <w:tr w:rsidR="00F91790" w14:paraId="7171292E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2AD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hrolithiasi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5F0E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1FEC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 (2.07-3.8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99D6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 (23.5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2D9A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 (2.1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16C7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 (1.09)</w:t>
            </w:r>
          </w:p>
        </w:tc>
      </w:tr>
      <w:tr w:rsidR="00F91790" w14:paraId="3798F70A" w14:textId="77777777">
        <w:trPr>
          <w:trHeight w:val="270"/>
        </w:trPr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3B89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er limb fract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169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99E4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3 (2.02-5.1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5588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 (13.8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F24F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 (2.1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D3A1" w14:textId="77777777" w:rsidR="00F91790" w:rsidRDefault="00274EA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 (1.06)</w:t>
            </w:r>
          </w:p>
        </w:tc>
      </w:tr>
    </w:tbl>
    <w:p w14:paraId="4B9C5BC4" w14:textId="38031652" w:rsidR="00F91790" w:rsidRPr="00274EA6" w:rsidRDefault="00274EA6" w:rsidP="00274E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PT, preferred term; CI, confidence interval; ROR, reporting odds ratio; PRR, proportional reporting ratio; χ2, chi-squared; IC, information component; IC025, the lower limit of 95 % CI of the IC; EBGM, </w:t>
      </w:r>
      <w:r>
        <w:rPr>
          <w:rFonts w:ascii="Times New Roman" w:hAnsi="Times New Roman" w:cs="Times New Roman"/>
        </w:rPr>
        <w:t>empirical Bayesian geometric mean; EBGM05, the lower limit of 95 % CI of EBGM.</w:t>
      </w:r>
      <w:bookmarkStart w:id="0" w:name="_GoBack"/>
      <w:bookmarkEnd w:id="0"/>
    </w:p>
    <w:sectPr w:rsidR="00F91790" w:rsidRPr="00274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汉仪中等线KW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0C2D44"/>
    <w:rsid w:val="00274EA6"/>
    <w:rsid w:val="00F91790"/>
    <w:rsid w:val="14812B5E"/>
    <w:rsid w:val="1B076A80"/>
    <w:rsid w:val="2F0C2D44"/>
    <w:rsid w:val="30635070"/>
    <w:rsid w:val="38371749"/>
    <w:rsid w:val="4A187999"/>
    <w:rsid w:val="640F0BB9"/>
    <w:rsid w:val="64B7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Pr>
      <w:rFonts w:ascii="Cambria" w:eastAsia="Cambria" w:hAnsi="Cambria" w:cs="Cambria" w:hint="default"/>
      <w:b/>
      <w:bCs/>
      <w:color w:val="1B1B1B"/>
      <w:sz w:val="22"/>
      <w:szCs w:val="22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Cambria" w:eastAsia="Cambria" w:hAnsi="Cambria" w:cs="Cambria" w:hint="default"/>
      <w:b/>
      <w:bCs/>
      <w:color w:val="1B1B1B"/>
      <w:sz w:val="26"/>
      <w:szCs w:val="26"/>
      <w:u w:val="none"/>
    </w:rPr>
  </w:style>
  <w:style w:type="table" w:customStyle="1" w:styleId="1">
    <w:name w:val="网格型1"/>
    <w:basedOn w:val="TableNormal"/>
    <w:autoRedefine/>
    <w:qFormat/>
    <w:pPr>
      <w:widowControl w:val="0"/>
      <w:jc w:val="both"/>
    </w:pPr>
    <w:rPr>
      <w:rFonts w:ascii="等线" w:eastAsia="等线" w:hAnsi="等线" w:cs="等线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Pr>
      <w:rFonts w:ascii="Cambria" w:eastAsia="Cambria" w:hAnsi="Cambria" w:cs="Cambria" w:hint="default"/>
      <w:b/>
      <w:bCs/>
      <w:color w:val="1B1B1B"/>
      <w:sz w:val="22"/>
      <w:szCs w:val="22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Cambria" w:eastAsia="Cambria" w:hAnsi="Cambria" w:cs="Cambria" w:hint="default"/>
      <w:b/>
      <w:bCs/>
      <w:color w:val="1B1B1B"/>
      <w:sz w:val="26"/>
      <w:szCs w:val="26"/>
      <w:u w:val="none"/>
    </w:rPr>
  </w:style>
  <w:style w:type="table" w:customStyle="1" w:styleId="1">
    <w:name w:val="网格型1"/>
    <w:basedOn w:val="TableNormal"/>
    <w:autoRedefine/>
    <w:qFormat/>
    <w:pPr>
      <w:widowControl w:val="0"/>
      <w:jc w:val="both"/>
    </w:pPr>
    <w:rPr>
      <w:rFonts w:ascii="等线" w:eastAsia="等线" w:hAnsi="等线" w:cs="等线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0</Words>
  <Characters>8836</Characters>
  <Application>Microsoft Office Word</Application>
  <DocSecurity>0</DocSecurity>
  <Lines>73</Lines>
  <Paragraphs>20</Paragraphs>
  <ScaleCrop>false</ScaleCrop>
  <Company>市水务局</Company>
  <LinksUpToDate>false</LinksUpToDate>
  <CharactersWithSpaces>10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挺挺</dc:creator>
  <cp:lastModifiedBy>Editorial Integra</cp:lastModifiedBy>
  <cp:revision>2</cp:revision>
  <dcterms:created xsi:type="dcterms:W3CDTF">2024-12-22T08:12:00Z</dcterms:created>
  <dcterms:modified xsi:type="dcterms:W3CDTF">2026-02-0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0168469CF2142CDBF48E0D0C8B1C9EB_13</vt:lpwstr>
  </property>
  <property fmtid="{D5CDD505-2E9C-101B-9397-08002B2CF9AE}" pid="4" name="KSOTemplateDocerSaveRecord">
    <vt:lpwstr>eyJoZGlkIjoiNDE2NjFiZTVkMWFmNjE0MGMyNjJiMzFmNWM1Njc5NzgiLCJ1c2VySWQiOiI2OTc0OTM3MDYifQ==</vt:lpwstr>
  </property>
</Properties>
</file>